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EF3" w:rsidRPr="00E41EC7" w:rsidRDefault="00B74EF3" w:rsidP="00B74EF3">
      <w:pPr>
        <w:spacing w:after="0" w:line="240" w:lineRule="auto"/>
        <w:jc w:val="both"/>
        <w:rPr>
          <w:sz w:val="20"/>
          <w:szCs w:val="20"/>
          <w:lang w:val="en-US"/>
        </w:rPr>
      </w:pPr>
      <w:r w:rsidRPr="00F158BD">
        <w:rPr>
          <w:b/>
          <w:sz w:val="20"/>
          <w:szCs w:val="20"/>
          <w:lang w:val="en-US"/>
        </w:rPr>
        <w:t xml:space="preserve">Table </w:t>
      </w:r>
      <w:r w:rsidR="00F158BD" w:rsidRPr="00F158BD">
        <w:rPr>
          <w:b/>
          <w:sz w:val="20"/>
          <w:szCs w:val="20"/>
          <w:lang w:val="en-US"/>
        </w:rPr>
        <w:t>S</w:t>
      </w:r>
      <w:r w:rsidR="009A0B13">
        <w:rPr>
          <w:b/>
          <w:sz w:val="20"/>
          <w:szCs w:val="20"/>
          <w:lang w:val="en-US"/>
        </w:rPr>
        <w:t>2</w:t>
      </w:r>
      <w:bookmarkStart w:id="0" w:name="_GoBack"/>
      <w:bookmarkEnd w:id="0"/>
      <w:r w:rsidRPr="00F158BD">
        <w:rPr>
          <w:sz w:val="20"/>
          <w:szCs w:val="20"/>
          <w:lang w:val="en-US"/>
        </w:rPr>
        <w:t>.</w:t>
      </w:r>
      <w:r w:rsidRPr="00E41EC7">
        <w:rPr>
          <w:sz w:val="20"/>
          <w:szCs w:val="20"/>
          <w:lang w:val="en-US"/>
        </w:rPr>
        <w:t xml:space="preserve"> Traits associated with </w:t>
      </w:r>
      <w:proofErr w:type="spellStart"/>
      <w:r w:rsidRPr="00E41EC7">
        <w:rPr>
          <w:sz w:val="20"/>
          <w:szCs w:val="20"/>
          <w:lang w:val="en-US"/>
        </w:rPr>
        <w:t>trichome</w:t>
      </w:r>
      <w:proofErr w:type="spellEnd"/>
      <w:r w:rsidRPr="00E41EC7">
        <w:rPr>
          <w:sz w:val="20"/>
          <w:szCs w:val="20"/>
          <w:lang w:val="en-US"/>
        </w:rPr>
        <w:t xml:space="preserve"> micromorphology (with abbreviations) observed in this study </w:t>
      </w:r>
    </w:p>
    <w:tbl>
      <w:tblPr>
        <w:tblW w:w="63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960"/>
      </w:tblGrid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Trait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Abbreviation</w:t>
            </w:r>
            <w:proofErr w:type="spellEnd"/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Object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numb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no</w:t>
            </w:r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Percent of object area in picture ar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%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bj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rea</w:t>
            </w:r>
            <w:proofErr w:type="spellEnd"/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Max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bject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rea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(µm</w:t>
            </w:r>
            <w:r w:rsidRPr="00E41EC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Max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rea</w:t>
            </w:r>
            <w:proofErr w:type="spellEnd"/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bject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rea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(µm</w:t>
            </w:r>
            <w:r w:rsidRPr="00E41EC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rea</w:t>
            </w:r>
            <w:proofErr w:type="spellEnd"/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Max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bject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perimenter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(µ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Max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perimenter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B74EF3" w:rsidRPr="00E41EC7" w:rsidTr="00B87EE4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object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perimenter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(µm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EF3" w:rsidRPr="00E41EC7" w:rsidRDefault="00B74EF3" w:rsidP="00B87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41EC7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perimenter</w:t>
            </w:r>
            <w:proofErr w:type="spellEnd"/>
          </w:p>
        </w:tc>
      </w:tr>
    </w:tbl>
    <w:p w:rsidR="00B74EF3" w:rsidRDefault="00B74EF3" w:rsidP="00B74EF3"/>
    <w:p w:rsidR="006C04D2" w:rsidRDefault="006C04D2"/>
    <w:sectPr w:rsidR="006C0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EF3"/>
    <w:rsid w:val="00192A7E"/>
    <w:rsid w:val="006C04D2"/>
    <w:rsid w:val="009A0B13"/>
    <w:rsid w:val="00B74EF3"/>
    <w:rsid w:val="00F1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7AD2"/>
  <w15:chartTrackingRefBased/>
  <w15:docId w15:val="{BD10EA68-6E06-49F8-9E4F-80022D23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74EF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2</cp:revision>
  <dcterms:created xsi:type="dcterms:W3CDTF">2025-08-25T18:47:00Z</dcterms:created>
  <dcterms:modified xsi:type="dcterms:W3CDTF">2025-08-25T18:47:00Z</dcterms:modified>
</cp:coreProperties>
</file>